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28542" w14:textId="4FE44659" w:rsidR="009B0B4A" w:rsidRPr="003A0054" w:rsidRDefault="001900F1" w:rsidP="006601D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248C1" w:rsidRPr="003A0054">
        <w:rPr>
          <w:rFonts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="00DC4404" w:rsidRPr="003A005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012A3" w:rsidRPr="003A0054">
        <w:rPr>
          <w:rFonts w:ascii="Times New Roman" w:hAnsi="Times New Roman" w:cs="Times New Roman"/>
          <w:b/>
          <w:sz w:val="24"/>
          <w:szCs w:val="24"/>
        </w:rPr>
        <w:t>R</w:t>
      </w:r>
      <w:r w:rsidR="00DB1B8F" w:rsidRPr="003A0054">
        <w:rPr>
          <w:rFonts w:ascii="Times New Roman" w:hAnsi="Times New Roman" w:cs="Times New Roman"/>
          <w:b/>
          <w:sz w:val="24"/>
          <w:szCs w:val="24"/>
        </w:rPr>
        <w:t xml:space="preserve">esults of NS1 </w:t>
      </w:r>
      <w:r w:rsidR="00FE5319" w:rsidRPr="003A0054">
        <w:rPr>
          <w:rFonts w:ascii="Times New Roman" w:hAnsi="Times New Roman" w:cs="Times New Roman"/>
          <w:b/>
          <w:sz w:val="24"/>
          <w:szCs w:val="24"/>
        </w:rPr>
        <w:t>IgG</w:t>
      </w:r>
      <w:r w:rsidR="006601D7" w:rsidRPr="003A00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5793" w:rsidRPr="003A0054">
        <w:rPr>
          <w:rFonts w:ascii="Times New Roman" w:hAnsi="Times New Roman" w:cs="Times New Roman"/>
          <w:b/>
          <w:bCs/>
          <w:sz w:val="24"/>
          <w:szCs w:val="24"/>
        </w:rPr>
        <w:t>MIA</w:t>
      </w:r>
      <w:r w:rsidR="006601D7" w:rsidRPr="003A00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01D7" w:rsidRPr="003A0054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A00207" w:rsidRPr="003A0054">
        <w:rPr>
          <w:rFonts w:ascii="Times New Roman" w:hAnsi="Times New Roman" w:cs="Times New Roman"/>
          <w:b/>
          <w:sz w:val="24"/>
          <w:szCs w:val="24"/>
        </w:rPr>
        <w:t>different serum/plasma panels</w:t>
      </w:r>
    </w:p>
    <w:tbl>
      <w:tblPr>
        <w:tblpPr w:leftFromText="180" w:rightFromText="180" w:vertAnchor="text" w:horzAnchor="margin" w:tblpXSpec="center" w:tblpY="1"/>
        <w:tblOverlap w:val="never"/>
        <w:tblW w:w="109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1"/>
        <w:gridCol w:w="988"/>
        <w:gridCol w:w="1003"/>
        <w:gridCol w:w="1146"/>
        <w:gridCol w:w="1142"/>
        <w:gridCol w:w="1140"/>
        <w:gridCol w:w="1004"/>
        <w:gridCol w:w="1005"/>
        <w:gridCol w:w="1218"/>
      </w:tblGrid>
      <w:tr w:rsidR="000012A3" w:rsidRPr="00891FBB" w14:paraId="4F1FDCFC" w14:textId="77777777" w:rsidTr="005268D3">
        <w:trPr>
          <w:trHeight w:val="432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EA1A457" w14:textId="77777777" w:rsidR="000012A3" w:rsidRPr="00891FBB" w:rsidRDefault="000012A3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646" w:type="dxa"/>
            <w:gridSpan w:val="8"/>
            <w:tcBorders>
              <w:right w:val="nil"/>
            </w:tcBorders>
            <w:vAlign w:val="center"/>
          </w:tcPr>
          <w:p w14:paraId="49D6C3BC" w14:textId="70487C78" w:rsidR="000012A3" w:rsidRPr="00891FBB" w:rsidRDefault="00DB1B8F" w:rsidP="00FE531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. of positive/total samples</w:t>
            </w:r>
            <w:r w:rsidR="00CD7FA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different </w:t>
            </w:r>
            <w:r w:rsidR="000012A3">
              <w:rPr>
                <w:rFonts w:ascii="Times New Roman" w:hAnsi="Times New Roman" w:cs="Times New Roman"/>
                <w:bCs/>
                <w:sz w:val="24"/>
                <w:szCs w:val="24"/>
              </w:rPr>
              <w:t>serum/plasma panels</w:t>
            </w:r>
            <w:r w:rsidR="003A0054">
              <w:rPr>
                <w:rFonts w:ascii="Times New Roman" w:hAnsi="Times New Roman" w:cs="Times New Roman"/>
                <w:bCs/>
                <w:vertAlign w:val="superscript"/>
              </w:rPr>
              <w:t xml:space="preserve"> a</w:t>
            </w:r>
          </w:p>
        </w:tc>
      </w:tr>
      <w:tr w:rsidR="002723C3" w:rsidRPr="00891FBB" w14:paraId="0C019738" w14:textId="77777777" w:rsidTr="0020780F">
        <w:trPr>
          <w:trHeight w:val="576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7798384A" w14:textId="7976EDCD" w:rsidR="002723C3" w:rsidRPr="00891FBB" w:rsidRDefault="00DB1B8F" w:rsidP="009442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S1 IgG </w:t>
            </w:r>
            <w:r w:rsidR="00590DD2">
              <w:rPr>
                <w:rFonts w:ascii="Times New Roman" w:hAnsi="Times New Roman" w:cs="Times New Roman"/>
                <w:bCs/>
                <w:sz w:val="24"/>
                <w:szCs w:val="24"/>
              </w:rPr>
              <w:t>MIA</w:t>
            </w:r>
          </w:p>
        </w:tc>
        <w:tc>
          <w:tcPr>
            <w:tcW w:w="988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453251F" w14:textId="3B30B7AE" w:rsidR="002723C3" w:rsidRPr="00891FBB" w:rsidRDefault="002723C3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naïve</w:t>
            </w:r>
          </w:p>
        </w:tc>
        <w:tc>
          <w:tcPr>
            <w:tcW w:w="100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24F5ECB" w14:textId="27CE4A72" w:rsidR="002723C3" w:rsidRPr="00891FBB" w:rsidRDefault="002723C3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WNV</w:t>
            </w:r>
            <w:proofErr w:type="spellEnd"/>
          </w:p>
        </w:tc>
        <w:tc>
          <w:tcPr>
            <w:tcW w:w="1146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  <w:hideMark/>
          </w:tcPr>
          <w:p w14:paraId="775E3AF9" w14:textId="01039A9E" w:rsidR="002723C3" w:rsidRPr="00891FBB" w:rsidRDefault="002723C3" w:rsidP="009442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pDENV1</w:t>
            </w:r>
          </w:p>
        </w:tc>
        <w:tc>
          <w:tcPr>
            <w:tcW w:w="114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6236C6D" w14:textId="26CD6B03" w:rsidR="002723C3" w:rsidRPr="00891FBB" w:rsidRDefault="002723C3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7093B">
              <w:rPr>
                <w:rFonts w:ascii="Times New Roman" w:hAnsi="Times New Roman" w:cs="Times New Roman"/>
                <w:bCs/>
                <w:sz w:val="24"/>
                <w:szCs w:val="24"/>
              </w:rPr>
              <w:t>pDENV2</w:t>
            </w:r>
          </w:p>
        </w:tc>
        <w:tc>
          <w:tcPr>
            <w:tcW w:w="1140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230A178" w14:textId="00CB08E6" w:rsidR="002723C3" w:rsidRPr="00891FBB" w:rsidRDefault="002723C3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DENV3</w:t>
            </w:r>
          </w:p>
        </w:tc>
        <w:tc>
          <w:tcPr>
            <w:tcW w:w="1004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04799ACD" w14:textId="057A9111" w:rsidR="002723C3" w:rsidRPr="00891FBB" w:rsidRDefault="002723C3" w:rsidP="009442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pZIKV</w:t>
            </w:r>
            <w:proofErr w:type="spellEnd"/>
            <w:r w:rsidR="003A0054">
              <w:rPr>
                <w:rFonts w:ascii="Times New Roman" w:hAnsi="Times New Roman" w:cs="Times New Roman"/>
                <w:bCs/>
                <w:vertAlign w:val="superscript"/>
              </w:rPr>
              <w:t xml:space="preserve"> b</w:t>
            </w:r>
          </w:p>
        </w:tc>
        <w:tc>
          <w:tcPr>
            <w:tcW w:w="1005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1E946777" w14:textId="254BF7F3" w:rsidR="002723C3" w:rsidRPr="00891FBB" w:rsidRDefault="002723C3" w:rsidP="009442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sDENV</w:t>
            </w:r>
            <w:proofErr w:type="spellEnd"/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  <w:hideMark/>
          </w:tcPr>
          <w:p w14:paraId="6BD95793" w14:textId="61C923C7" w:rsidR="002723C3" w:rsidRPr="00B97CD5" w:rsidRDefault="002723C3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ZIKV</w:t>
            </w:r>
            <w:r w:rsidR="00B97C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p</w:t>
            </w:r>
            <w:r w:rsidR="002F7B61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V</w:t>
            </w:r>
            <w:r w:rsidR="003A0054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</w:tr>
      <w:tr w:rsidR="0079796A" w:rsidRPr="00891FBB" w14:paraId="5CB41092" w14:textId="77777777" w:rsidTr="0020780F">
        <w:trPr>
          <w:trHeight w:val="236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9DD314F" w14:textId="518E040D" w:rsidR="0079796A" w:rsidRPr="00891FBB" w:rsidRDefault="00DB1B8F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V1</w:t>
            </w:r>
          </w:p>
        </w:tc>
        <w:tc>
          <w:tcPr>
            <w:tcW w:w="988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5B994EA" w14:textId="0A1581C5" w:rsidR="0079796A" w:rsidRPr="00891FBB" w:rsidRDefault="0079796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/5</w:t>
            </w:r>
            <w:r w:rsidR="00A53795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.</w:t>
            </w:r>
            <w:r w:rsidR="00A53795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36F0055" w14:textId="76202BEB" w:rsidR="0079796A" w:rsidRPr="00891FBB" w:rsidRDefault="0079796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3</w:t>
            </w:r>
            <w:r w:rsidR="0024323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146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B92C075" w14:textId="4B41CFE8" w:rsidR="0079796A" w:rsidRPr="00891FBB" w:rsidRDefault="00B87538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2E4C89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0%)</w:t>
            </w:r>
          </w:p>
        </w:tc>
        <w:tc>
          <w:tcPr>
            <w:tcW w:w="114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906DC6E" w14:textId="28287CC4" w:rsidR="0079796A" w:rsidRPr="00891FBB" w:rsidRDefault="007777CE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E8139E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B97C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8139E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.9</w:t>
            </w:r>
            <w:r w:rsidR="00893E97">
              <w:rPr>
                <w:rFonts w:ascii="Times New Roman" w:hAnsi="Times New Roman" w:cs="Times New Roman"/>
                <w:bCs/>
                <w:sz w:val="24"/>
                <w:szCs w:val="24"/>
              </w:rPr>
              <w:t>.0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0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7EE70DE" w14:textId="34473635" w:rsidR="0079796A" w:rsidRPr="00891FBB" w:rsidRDefault="00CF6528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EC08A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4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7EE0E1C" w14:textId="2AF76247" w:rsidR="0079796A" w:rsidRPr="00891FBB" w:rsidRDefault="0079796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F86EB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005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2A03E8F" w14:textId="6F81FB28" w:rsidR="0079796A" w:rsidRPr="00891FBB" w:rsidRDefault="00A403B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4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73773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488CCD7D" w14:textId="688D24AA" w:rsidR="0079796A" w:rsidRPr="00891FBB" w:rsidRDefault="00F86EB7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6.7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79796A" w:rsidRPr="00891FBB" w14:paraId="1E7ABBF1" w14:textId="77777777" w:rsidTr="0020780F">
        <w:trPr>
          <w:trHeight w:val="236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ECE8148" w14:textId="02A428FE" w:rsidR="0079796A" w:rsidRPr="00891FBB" w:rsidRDefault="00DB1B8F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V2</w:t>
            </w:r>
          </w:p>
        </w:tc>
        <w:tc>
          <w:tcPr>
            <w:tcW w:w="988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3428EC8" w14:textId="09C486C5" w:rsidR="0079796A" w:rsidRPr="00891FBB" w:rsidRDefault="00A53795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/53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.9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3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52F5EE5" w14:textId="5372F474" w:rsidR="0079796A" w:rsidRPr="00891FBB" w:rsidRDefault="00695BD6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36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146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B6C7084" w14:textId="7C18EB84" w:rsidR="0079796A" w:rsidRPr="00891FBB" w:rsidRDefault="00B87538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3002BA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3002B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D55292">
              <w:rPr>
                <w:rFonts w:ascii="Times New Roman" w:hAnsi="Times New Roman" w:cs="Times New Roman"/>
                <w:bCs/>
                <w:sz w:val="24"/>
                <w:szCs w:val="24"/>
              </w:rPr>
              <w:t>58.8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2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8A239C5" w14:textId="7C596B1B" w:rsidR="0079796A" w:rsidRPr="00891FBB" w:rsidRDefault="00F5188B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E8139E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B97C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E8139E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1.4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0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79D51991" w14:textId="0D6EF2BB" w:rsidR="0079796A" w:rsidRPr="00891FBB" w:rsidRDefault="00CF6528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/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4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2A2533F9" w14:textId="7462B697" w:rsidR="0079796A" w:rsidRPr="00891FBB" w:rsidRDefault="00F86EB7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9796A">
              <w:rPr>
                <w:rFonts w:ascii="Times New Roman" w:hAnsi="Times New Roman" w:cs="Times New Roman"/>
                <w:bCs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5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70479DE3" w14:textId="0A03A3B6" w:rsidR="0079796A" w:rsidRPr="00891FBB" w:rsidRDefault="00A403B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/4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423D0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73773">
              <w:rPr>
                <w:rFonts w:ascii="Times New Roman" w:hAnsi="Times New Roman" w:cs="Times New Roman"/>
                <w:bCs/>
                <w:sz w:val="24"/>
                <w:szCs w:val="24"/>
              </w:rPr>
              <w:t>95.5</w:t>
            </w:r>
            <w:r w:rsidR="002423D0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</w:tcPr>
          <w:p w14:paraId="068103C8" w14:textId="7C6E6E25" w:rsidR="0079796A" w:rsidRPr="00891FBB" w:rsidRDefault="00F86EB7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/15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80.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79796A" w:rsidRPr="00891FBB" w14:paraId="10876E21" w14:textId="77777777" w:rsidTr="0020780F">
        <w:trPr>
          <w:trHeight w:val="236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958D494" w14:textId="07DC1A4C" w:rsidR="0079796A" w:rsidRPr="00891FBB" w:rsidRDefault="00DB1B8F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V3</w:t>
            </w:r>
          </w:p>
        </w:tc>
        <w:tc>
          <w:tcPr>
            <w:tcW w:w="988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FE00036" w14:textId="33846E03" w:rsidR="0079796A" w:rsidRPr="00891FBB" w:rsidRDefault="0079796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A53795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00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80CB2DF" w14:textId="7A7D4A91" w:rsidR="0079796A" w:rsidRPr="00891FBB" w:rsidRDefault="0079796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3</w:t>
            </w:r>
            <w:r w:rsidR="00243235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146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F751EA3" w14:textId="33A2A8F1" w:rsidR="0079796A" w:rsidRPr="00891FBB" w:rsidRDefault="00B87538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3002BA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3002B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D55292">
              <w:rPr>
                <w:rFonts w:ascii="Times New Roman" w:hAnsi="Times New Roman" w:cs="Times New Roman"/>
                <w:bCs/>
                <w:sz w:val="24"/>
                <w:szCs w:val="24"/>
              </w:rPr>
              <w:t>29.4</w:t>
            </w:r>
            <w:r w:rsidR="0079796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72EF8F67" w14:textId="397B6EEE" w:rsidR="0079796A" w:rsidRPr="00891FBB" w:rsidRDefault="00F5188B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/7</w:t>
            </w:r>
            <w:r w:rsidR="00B97CD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42.9.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0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E595D13" w14:textId="4F5B84A4" w:rsidR="0079796A" w:rsidRPr="00891FBB" w:rsidRDefault="00CF6528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/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4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5B253957" w14:textId="04FC72CE" w:rsidR="0079796A" w:rsidRPr="00891FBB" w:rsidRDefault="0079796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F86EB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005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E15AE8C" w14:textId="63CCF98A" w:rsidR="0079796A" w:rsidRPr="00891FBB" w:rsidRDefault="00A403BA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/4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423D0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73773">
              <w:rPr>
                <w:rFonts w:ascii="Times New Roman" w:hAnsi="Times New Roman" w:cs="Times New Roman"/>
                <w:bCs/>
                <w:sz w:val="24"/>
                <w:szCs w:val="24"/>
              </w:rPr>
              <w:t>95.5</w:t>
            </w:r>
            <w:r w:rsidR="002423D0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0D618EF" w14:textId="498DFF85" w:rsidR="0079796A" w:rsidRPr="00891FBB" w:rsidRDefault="00F86EB7" w:rsidP="00B97CD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/15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6.7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F74C64" w:rsidRPr="00891FBB" w14:paraId="313B49D8" w14:textId="77777777" w:rsidTr="0020780F">
        <w:trPr>
          <w:trHeight w:val="236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74049456" w14:textId="3E3A43C7" w:rsidR="00F74C64" w:rsidRDefault="00DB1B8F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V4</w:t>
            </w:r>
          </w:p>
        </w:tc>
        <w:tc>
          <w:tcPr>
            <w:tcW w:w="988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EBB9CE1" w14:textId="62583B3F" w:rsidR="00F74C64" w:rsidRDefault="00A53795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53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00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E7E4479" w14:textId="23322DCD" w:rsidR="00F74C64" w:rsidRPr="002E312A" w:rsidRDefault="00695BD6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/36</w:t>
            </w:r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.</w:t>
            </w:r>
            <w:r w:rsidR="00A5379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3D159C9D" w14:textId="6F8DEA58" w:rsidR="00F74C64" w:rsidRPr="002E312A" w:rsidRDefault="00B87538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="003002BA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r w:rsidR="003002BA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74C64" w:rsidRPr="002E312A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D55292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3002BA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="00D55292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F74C64" w:rsidRPr="002E312A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12617E5" w14:textId="306B426E" w:rsidR="00F74C64" w:rsidRPr="002E312A" w:rsidRDefault="00F5188B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="00893E97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93E97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CF6528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6</w:t>
            </w:r>
            <w:r w:rsidR="00893E97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0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D6F4C0A" w14:textId="1DE0302F" w:rsidR="00F74C64" w:rsidRPr="002E312A" w:rsidRDefault="00CF6528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/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0.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4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21C4D6AE" w14:textId="3CA533B8" w:rsidR="00F74C64" w:rsidRPr="002E312A" w:rsidRDefault="00DC5EC3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F86EB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74C64" w:rsidRPr="002E312A">
              <w:rPr>
                <w:rFonts w:ascii="Times New Roman" w:hAnsi="Times New Roman" w:cs="Times New Roman"/>
                <w:bCs/>
                <w:sz w:val="24"/>
                <w:szCs w:val="24"/>
              </w:rPr>
              <w:t>(0%)</w:t>
            </w:r>
          </w:p>
        </w:tc>
        <w:tc>
          <w:tcPr>
            <w:tcW w:w="1005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76C9549" w14:textId="28BDFFF9" w:rsidR="00F74C64" w:rsidRPr="002E312A" w:rsidRDefault="00A403BA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/4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F74C64" w:rsidRPr="002E312A">
              <w:rPr>
                <w:rFonts w:ascii="Times New Roman" w:hAnsi="Times New Roman" w:cs="Times New Roman"/>
                <w:bCs/>
                <w:sz w:val="24"/>
                <w:szCs w:val="24"/>
              </w:rPr>
              <w:t>(8</w:t>
            </w:r>
            <w:r w:rsidR="00E73773">
              <w:rPr>
                <w:rFonts w:ascii="Times New Roman" w:hAnsi="Times New Roman" w:cs="Times New Roman"/>
                <w:bCs/>
                <w:sz w:val="24"/>
                <w:szCs w:val="24"/>
              </w:rPr>
              <w:t>1.8</w:t>
            </w:r>
            <w:r w:rsidR="00F74C64" w:rsidRPr="002E312A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BA7D8F7" w14:textId="1C11BD0A" w:rsidR="00F74C64" w:rsidRPr="00891FBB" w:rsidRDefault="00F86EB7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/15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0.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2F7B61" w:rsidRPr="00891FBB" w14:paraId="0B2E4D9E" w14:textId="77777777" w:rsidTr="0020780F">
        <w:trPr>
          <w:trHeight w:val="236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49647AF2" w14:textId="5734D041" w:rsidR="002F7B61" w:rsidRDefault="00DB1B8F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ENV1, 2, 3 or 4</w:t>
            </w:r>
          </w:p>
        </w:tc>
        <w:tc>
          <w:tcPr>
            <w:tcW w:w="988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ECD6F74" w14:textId="32641746" w:rsidR="002F7B61" w:rsidRPr="00243235" w:rsidRDefault="00A53795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/53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.9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3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1A39914E" w14:textId="059FEEAD" w:rsidR="002F7B61" w:rsidRPr="00243235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/36</w:t>
            </w:r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.</w:t>
            </w:r>
            <w:r w:rsidR="00A53795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2D8820D9" w14:textId="63941DAA" w:rsidR="002F7B61" w:rsidRDefault="00B87538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/17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F7B61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2F7B6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2F7B61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0%)</w:t>
            </w:r>
          </w:p>
        </w:tc>
        <w:tc>
          <w:tcPr>
            <w:tcW w:w="1142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A60F18F" w14:textId="5776E453" w:rsidR="002F7B61" w:rsidRDefault="00F5188B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/7</w:t>
            </w:r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71.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0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541FD4CA" w14:textId="07223719" w:rsidR="002F7B61" w:rsidRDefault="00CF6528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/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4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64331B0E" w14:textId="46A85F9F" w:rsidR="002F7B61" w:rsidRDefault="00F86EB7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F7B61">
              <w:rPr>
                <w:rFonts w:ascii="Times New Roman" w:hAnsi="Times New Roman" w:cs="Times New Roman"/>
                <w:bCs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F7B6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2F7B61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2F7B61">
              <w:rPr>
                <w:rFonts w:ascii="Times New Roman" w:hAnsi="Times New Roman" w:cs="Times New Roman"/>
                <w:bCs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="002F7B61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005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7A1C17A" w14:textId="446930AD" w:rsidR="002F7B61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4/4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0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388338C" w14:textId="127D357E" w:rsidR="002F7B61" w:rsidRDefault="00F86EB7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/15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80.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2F7B61" w:rsidRPr="00891FBB" w14:paraId="4EFB186D" w14:textId="77777777" w:rsidTr="0020780F">
        <w:trPr>
          <w:trHeight w:val="236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31E719FC" w14:textId="02AA3666" w:rsidR="002F7B61" w:rsidRPr="00891FBB" w:rsidRDefault="00DB1B8F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IKV</w:t>
            </w:r>
          </w:p>
        </w:tc>
        <w:tc>
          <w:tcPr>
            <w:tcW w:w="988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9DC94F1" w14:textId="6879D1AD" w:rsidR="002F7B61" w:rsidRPr="00243235" w:rsidRDefault="00A53795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53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003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F2C2A3D" w14:textId="23A3C9CC" w:rsidR="002F7B61" w:rsidRPr="00243235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43235">
              <w:rPr>
                <w:rFonts w:ascii="Times New Roman" w:hAnsi="Times New Roman" w:cs="Times New Roman"/>
                <w:bCs/>
                <w:sz w:val="24"/>
                <w:szCs w:val="24"/>
              </w:rPr>
              <w:t>0/36</w:t>
            </w:r>
            <w:r w:rsidR="00681175" w:rsidRPr="002432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43235">
              <w:rPr>
                <w:rFonts w:ascii="Times New Roman" w:hAnsi="Times New Roman" w:cs="Times New Roman"/>
                <w:bCs/>
                <w:sz w:val="24"/>
                <w:szCs w:val="24"/>
              </w:rPr>
              <w:t>(0%)</w:t>
            </w:r>
          </w:p>
        </w:tc>
        <w:tc>
          <w:tcPr>
            <w:tcW w:w="1146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6E4AA476" w14:textId="5D8DC101" w:rsidR="002F7B61" w:rsidRPr="00891FBB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B87538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proofErr w:type="gramStart"/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2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3826BAC7" w14:textId="5E7F46AB" w:rsidR="002F7B61" w:rsidRPr="00891FBB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F5188B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0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21E7460" w14:textId="76240887" w:rsidR="002F7B61" w:rsidRPr="00891FBB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CF652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0%)</w:t>
            </w:r>
          </w:p>
        </w:tc>
        <w:tc>
          <w:tcPr>
            <w:tcW w:w="1004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40942493" w14:textId="5F681336" w:rsidR="002F7B61" w:rsidRPr="00891FBB" w:rsidRDefault="00F86EB7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F7B61">
              <w:rPr>
                <w:rFonts w:ascii="Times New Roman" w:hAnsi="Times New Roman" w:cs="Times New Roman"/>
                <w:bCs/>
                <w:sz w:val="24"/>
                <w:szCs w:val="24"/>
              </w:rPr>
              <w:t>8/</w:t>
            </w:r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2F7B61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2F7B61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(</w:t>
            </w:r>
            <w:proofErr w:type="gramEnd"/>
            <w:r w:rsidR="002F7B61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  <w:r w:rsidR="002F7B61"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0%)</w:t>
            </w:r>
          </w:p>
        </w:tc>
        <w:tc>
          <w:tcPr>
            <w:tcW w:w="1005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E4BEFDA" w14:textId="36B5D54F" w:rsidR="002F7B61" w:rsidRPr="00891FBB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/4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45.5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23D2683" w14:textId="78C5179B" w:rsidR="002F7B61" w:rsidRPr="00891FBB" w:rsidRDefault="00F86EB7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/15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10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2F7B61" w:rsidRPr="00891FBB" w14:paraId="699FE589" w14:textId="77777777" w:rsidTr="0020780F">
        <w:trPr>
          <w:trHeight w:val="236"/>
        </w:trPr>
        <w:tc>
          <w:tcPr>
            <w:tcW w:w="2271" w:type="dxa"/>
            <w:tcBorders>
              <w:lef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92C687C" w14:textId="56AE812A" w:rsidR="002F7B61" w:rsidRDefault="00DB1B8F" w:rsidP="00944200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NV</w:t>
            </w:r>
          </w:p>
        </w:tc>
        <w:tc>
          <w:tcPr>
            <w:tcW w:w="988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07B10164" w14:textId="7FC274D3" w:rsidR="002F7B61" w:rsidRPr="00243235" w:rsidRDefault="00A53795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53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003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2C8F107A" w14:textId="61186408" w:rsidR="002F7B61" w:rsidRPr="00243235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  <w:r w:rsidRPr="00243235">
              <w:rPr>
                <w:rFonts w:ascii="Times New Roman" w:hAnsi="Times New Roman" w:cs="Times New Roman"/>
                <w:bCs/>
                <w:sz w:val="24"/>
                <w:szCs w:val="24"/>
              </w:rPr>
              <w:t>/36</w:t>
            </w:r>
            <w:r w:rsidR="00681175" w:rsidRPr="002432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4323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6.1</w:t>
            </w:r>
            <w:r w:rsidRPr="00243235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6" w:type="dxa"/>
            <w:shd w:val="clear" w:color="auto" w:fill="auto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0777E62D" w14:textId="1BF85046" w:rsidR="002F7B61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B87538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  <w:proofErr w:type="gramStart"/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2" w:type="dxa"/>
            <w:tcMar>
              <w:top w:w="58" w:type="dxa"/>
              <w:left w:w="58" w:type="dxa"/>
              <w:bottom w:w="58" w:type="dxa"/>
              <w:right w:w="58" w:type="dxa"/>
            </w:tcMar>
          </w:tcPr>
          <w:p w14:paraId="1DC5F543" w14:textId="6ECB3490" w:rsidR="002F7B61" w:rsidRDefault="00F5188B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/7</w:t>
            </w:r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28.6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140" w:type="dxa"/>
            <w:tcMar>
              <w:top w:w="58" w:type="dxa"/>
              <w:left w:w="58" w:type="dxa"/>
              <w:bottom w:w="58" w:type="dxa"/>
              <w:right w:w="58" w:type="dxa"/>
            </w:tcMar>
            <w:vAlign w:val="center"/>
          </w:tcPr>
          <w:p w14:paraId="4E5EC58F" w14:textId="79E02D67" w:rsidR="002F7B61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CF6528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gramStart"/>
            <w:r w:rsidR="00681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0%)</w:t>
            </w:r>
          </w:p>
        </w:tc>
        <w:tc>
          <w:tcPr>
            <w:tcW w:w="1004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24CDDDF6" w14:textId="1FA0A398" w:rsidR="002F7B61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/</w:t>
            </w:r>
            <w:r w:rsidR="00F86EB7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0%)</w:t>
            </w:r>
          </w:p>
        </w:tc>
        <w:tc>
          <w:tcPr>
            <w:tcW w:w="1005" w:type="dxa"/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8C8E623" w14:textId="52BFB571" w:rsidR="002F7B61" w:rsidRDefault="002F7B61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/4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61.4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218" w:type="dxa"/>
            <w:tcBorders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1E316FEF" w14:textId="3C278254" w:rsidR="002F7B61" w:rsidRDefault="00F86EB7" w:rsidP="0068117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/15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40.0</w:t>
            </w:r>
            <w:r w:rsidRPr="00891FBB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5268D3" w:rsidRPr="00891FBB" w14:paraId="3E84B107" w14:textId="77777777" w:rsidTr="005268D3">
        <w:trPr>
          <w:trHeight w:val="236"/>
        </w:trPr>
        <w:tc>
          <w:tcPr>
            <w:tcW w:w="10917" w:type="dxa"/>
            <w:gridSpan w:val="9"/>
            <w:tcBorders>
              <w:left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vAlign w:val="center"/>
          </w:tcPr>
          <w:p w14:paraId="02958E67" w14:textId="78EBD349" w:rsidR="005268D3" w:rsidRPr="005268D3" w:rsidRDefault="005268D3" w:rsidP="00B97CD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 xml:space="preserve">a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microsphere immunoass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W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 xml:space="preserve"> primary WN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DENV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rimary DENV1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DENV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rimary DENV2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DENV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rimary DENV3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ZIK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primary ZIK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sDE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secondary DENV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ZIKVwprDEN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A3265">
              <w:rPr>
                <w:rFonts w:ascii="Times New Roman" w:hAnsi="Times New Roman" w:cs="Times New Roman"/>
                <w:sz w:val="24"/>
                <w:szCs w:val="24"/>
              </w:rPr>
              <w:t>ZIKV infection with previous DENV infectio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97CD5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r w:rsidRPr="003656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365696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gramEnd"/>
            <w:r w:rsidRPr="00365696">
              <w:rPr>
                <w:rFonts w:ascii="Times New Roman" w:hAnsi="Times New Roman" w:cs="Times New Roman"/>
                <w:sz w:val="24"/>
                <w:szCs w:val="24"/>
              </w:rPr>
              <w:t xml:space="preserve"> those with repeated samples, only one sample from each subject was included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365696">
              <w:rPr>
                <w:rFonts w:ascii="Times New Roman" w:hAnsi="Times New Roman" w:cs="Times New Roman"/>
                <w:sz w:val="24"/>
                <w:szCs w:val="24"/>
              </w:rPr>
              <w:t>pZIKV</w:t>
            </w:r>
            <w:proofErr w:type="spellEnd"/>
            <w:r w:rsidRPr="0036569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65696">
              <w:rPr>
                <w:rFonts w:ascii="Times New Roman" w:hAnsi="Times New Roman" w:cs="Times New Roman"/>
                <w:sz w:val="24"/>
                <w:szCs w:val="24"/>
              </w:rPr>
              <w:t>ZIKVwpDENV</w:t>
            </w:r>
            <w:proofErr w:type="spellEnd"/>
            <w:r w:rsidRPr="00365696">
              <w:rPr>
                <w:rFonts w:ascii="Times New Roman" w:hAnsi="Times New Roman" w:cs="Times New Roman"/>
                <w:sz w:val="24"/>
                <w:szCs w:val="24"/>
              </w:rPr>
              <w:t xml:space="preserve"> panels, samples at post-convalescent phase (≥3 months post-symptom onset) were presented</w:t>
            </w:r>
            <w:r w:rsidRPr="00365696">
              <w:rPr>
                <w:rFonts w:ascii="Times New Roman" w:hAnsi="Times New Roman" w:cs="Times New Roman"/>
                <w:sz w:val="24"/>
              </w:rPr>
              <w:t xml:space="preserve">. </w:t>
            </w:r>
          </w:p>
        </w:tc>
      </w:tr>
    </w:tbl>
    <w:p w14:paraId="2F529CFB" w14:textId="770A4DBE" w:rsidR="009339D3" w:rsidRPr="00B7383D" w:rsidRDefault="009339D3" w:rsidP="009339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339D3" w:rsidRPr="00B73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32D8C2" w14:textId="77777777" w:rsidR="00112AE3" w:rsidRDefault="00112AE3" w:rsidP="005A0951">
      <w:pPr>
        <w:spacing w:after="0" w:line="240" w:lineRule="auto"/>
      </w:pPr>
      <w:r>
        <w:separator/>
      </w:r>
    </w:p>
  </w:endnote>
  <w:endnote w:type="continuationSeparator" w:id="0">
    <w:p w14:paraId="13803775" w14:textId="77777777" w:rsidR="00112AE3" w:rsidRDefault="00112AE3" w:rsidP="005A0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5C4BC" w14:textId="77777777" w:rsidR="00112AE3" w:rsidRDefault="00112AE3" w:rsidP="005A0951">
      <w:pPr>
        <w:spacing w:after="0" w:line="240" w:lineRule="auto"/>
      </w:pPr>
      <w:r>
        <w:separator/>
      </w:r>
    </w:p>
  </w:footnote>
  <w:footnote w:type="continuationSeparator" w:id="0">
    <w:p w14:paraId="41968624" w14:textId="77777777" w:rsidR="00112AE3" w:rsidRDefault="00112AE3" w:rsidP="005A09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475C"/>
    <w:rsid w:val="000012A3"/>
    <w:rsid w:val="000037D5"/>
    <w:rsid w:val="000147A1"/>
    <w:rsid w:val="0002277E"/>
    <w:rsid w:val="000433BD"/>
    <w:rsid w:val="00073B65"/>
    <w:rsid w:val="00076D2E"/>
    <w:rsid w:val="000929C0"/>
    <w:rsid w:val="000A2972"/>
    <w:rsid w:val="000A7FE0"/>
    <w:rsid w:val="00112AE3"/>
    <w:rsid w:val="00127D3A"/>
    <w:rsid w:val="00135657"/>
    <w:rsid w:val="00135F05"/>
    <w:rsid w:val="00140065"/>
    <w:rsid w:val="00155E91"/>
    <w:rsid w:val="001900F1"/>
    <w:rsid w:val="001D2E01"/>
    <w:rsid w:val="001F0380"/>
    <w:rsid w:val="0020780F"/>
    <w:rsid w:val="00215793"/>
    <w:rsid w:val="00237AD3"/>
    <w:rsid w:val="002423D0"/>
    <w:rsid w:val="00243235"/>
    <w:rsid w:val="00250290"/>
    <w:rsid w:val="00271EE3"/>
    <w:rsid w:val="002723C3"/>
    <w:rsid w:val="00285B66"/>
    <w:rsid w:val="00297967"/>
    <w:rsid w:val="002B3131"/>
    <w:rsid w:val="002D15AD"/>
    <w:rsid w:val="002D3D75"/>
    <w:rsid w:val="002D73F9"/>
    <w:rsid w:val="002E312A"/>
    <w:rsid w:val="002E4C89"/>
    <w:rsid w:val="002F7B61"/>
    <w:rsid w:val="003002BA"/>
    <w:rsid w:val="00304FED"/>
    <w:rsid w:val="00312A36"/>
    <w:rsid w:val="0031327E"/>
    <w:rsid w:val="003434E5"/>
    <w:rsid w:val="003559CC"/>
    <w:rsid w:val="00365696"/>
    <w:rsid w:val="003850ED"/>
    <w:rsid w:val="003A0054"/>
    <w:rsid w:val="003A3760"/>
    <w:rsid w:val="003B5377"/>
    <w:rsid w:val="003D4E4E"/>
    <w:rsid w:val="00434ACE"/>
    <w:rsid w:val="00485FEB"/>
    <w:rsid w:val="00494265"/>
    <w:rsid w:val="004A5821"/>
    <w:rsid w:val="004B54DC"/>
    <w:rsid w:val="004C7207"/>
    <w:rsid w:val="0050599A"/>
    <w:rsid w:val="00510623"/>
    <w:rsid w:val="005248C1"/>
    <w:rsid w:val="005268D3"/>
    <w:rsid w:val="005533A2"/>
    <w:rsid w:val="00560132"/>
    <w:rsid w:val="00590DD2"/>
    <w:rsid w:val="00591726"/>
    <w:rsid w:val="00596354"/>
    <w:rsid w:val="005A0951"/>
    <w:rsid w:val="005A6004"/>
    <w:rsid w:val="005C2B5A"/>
    <w:rsid w:val="005D1089"/>
    <w:rsid w:val="005F5ACE"/>
    <w:rsid w:val="005F5DF4"/>
    <w:rsid w:val="00605877"/>
    <w:rsid w:val="006601D7"/>
    <w:rsid w:val="00665282"/>
    <w:rsid w:val="00673679"/>
    <w:rsid w:val="00676C0C"/>
    <w:rsid w:val="00681175"/>
    <w:rsid w:val="00695BD6"/>
    <w:rsid w:val="006975F2"/>
    <w:rsid w:val="006C49DC"/>
    <w:rsid w:val="00725E1D"/>
    <w:rsid w:val="00744F21"/>
    <w:rsid w:val="00761410"/>
    <w:rsid w:val="007777CE"/>
    <w:rsid w:val="0079796A"/>
    <w:rsid w:val="007B4F46"/>
    <w:rsid w:val="007C32F6"/>
    <w:rsid w:val="007C44A3"/>
    <w:rsid w:val="007D1752"/>
    <w:rsid w:val="00854D9A"/>
    <w:rsid w:val="00870021"/>
    <w:rsid w:val="00884996"/>
    <w:rsid w:val="00891FBB"/>
    <w:rsid w:val="00893E97"/>
    <w:rsid w:val="008A542A"/>
    <w:rsid w:val="008B3E7C"/>
    <w:rsid w:val="008C310D"/>
    <w:rsid w:val="008D2790"/>
    <w:rsid w:val="008E58AC"/>
    <w:rsid w:val="008F342F"/>
    <w:rsid w:val="00910FA1"/>
    <w:rsid w:val="009130B5"/>
    <w:rsid w:val="0092614A"/>
    <w:rsid w:val="00932745"/>
    <w:rsid w:val="009339D3"/>
    <w:rsid w:val="00936762"/>
    <w:rsid w:val="00944200"/>
    <w:rsid w:val="009941CF"/>
    <w:rsid w:val="009971A3"/>
    <w:rsid w:val="009A4D05"/>
    <w:rsid w:val="009B0B4A"/>
    <w:rsid w:val="009B2FD8"/>
    <w:rsid w:val="009D408E"/>
    <w:rsid w:val="009F62E7"/>
    <w:rsid w:val="00A00207"/>
    <w:rsid w:val="00A16DC8"/>
    <w:rsid w:val="00A17F07"/>
    <w:rsid w:val="00A2020C"/>
    <w:rsid w:val="00A22554"/>
    <w:rsid w:val="00A403BA"/>
    <w:rsid w:val="00A53795"/>
    <w:rsid w:val="00A65E72"/>
    <w:rsid w:val="00A7032C"/>
    <w:rsid w:val="00A7747B"/>
    <w:rsid w:val="00A90536"/>
    <w:rsid w:val="00A96A88"/>
    <w:rsid w:val="00AA054E"/>
    <w:rsid w:val="00AA3BC0"/>
    <w:rsid w:val="00AB0BE2"/>
    <w:rsid w:val="00AC0857"/>
    <w:rsid w:val="00AE4B73"/>
    <w:rsid w:val="00B17057"/>
    <w:rsid w:val="00B173A0"/>
    <w:rsid w:val="00B23C87"/>
    <w:rsid w:val="00B5091B"/>
    <w:rsid w:val="00B7093B"/>
    <w:rsid w:val="00B7383D"/>
    <w:rsid w:val="00B85267"/>
    <w:rsid w:val="00B86ABC"/>
    <w:rsid w:val="00B87538"/>
    <w:rsid w:val="00B97CD5"/>
    <w:rsid w:val="00BC0CDA"/>
    <w:rsid w:val="00BE0AD1"/>
    <w:rsid w:val="00BF6597"/>
    <w:rsid w:val="00C14F03"/>
    <w:rsid w:val="00C5475C"/>
    <w:rsid w:val="00C54E13"/>
    <w:rsid w:val="00C63FF5"/>
    <w:rsid w:val="00C722C3"/>
    <w:rsid w:val="00CC4644"/>
    <w:rsid w:val="00CD16E3"/>
    <w:rsid w:val="00CD7FA3"/>
    <w:rsid w:val="00CF6528"/>
    <w:rsid w:val="00D03F2C"/>
    <w:rsid w:val="00D101D7"/>
    <w:rsid w:val="00D27EB0"/>
    <w:rsid w:val="00D31D3D"/>
    <w:rsid w:val="00D55292"/>
    <w:rsid w:val="00D71A85"/>
    <w:rsid w:val="00DB1B8F"/>
    <w:rsid w:val="00DB5533"/>
    <w:rsid w:val="00DC4404"/>
    <w:rsid w:val="00DC4654"/>
    <w:rsid w:val="00DC5EC3"/>
    <w:rsid w:val="00E018EF"/>
    <w:rsid w:val="00E17DE7"/>
    <w:rsid w:val="00E3086A"/>
    <w:rsid w:val="00E3602A"/>
    <w:rsid w:val="00E51C46"/>
    <w:rsid w:val="00E73773"/>
    <w:rsid w:val="00E8139E"/>
    <w:rsid w:val="00E97B11"/>
    <w:rsid w:val="00EA2E4C"/>
    <w:rsid w:val="00EA4A6C"/>
    <w:rsid w:val="00EB0026"/>
    <w:rsid w:val="00EC08A8"/>
    <w:rsid w:val="00EF70C4"/>
    <w:rsid w:val="00F0543C"/>
    <w:rsid w:val="00F10ADF"/>
    <w:rsid w:val="00F445CD"/>
    <w:rsid w:val="00F508F1"/>
    <w:rsid w:val="00F51320"/>
    <w:rsid w:val="00F5188B"/>
    <w:rsid w:val="00F5437A"/>
    <w:rsid w:val="00F74C64"/>
    <w:rsid w:val="00F80CB0"/>
    <w:rsid w:val="00F86EB7"/>
    <w:rsid w:val="00FA04B7"/>
    <w:rsid w:val="00FA0829"/>
    <w:rsid w:val="00FC10A6"/>
    <w:rsid w:val="00FC2E99"/>
    <w:rsid w:val="00FE5319"/>
    <w:rsid w:val="00FF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3B70"/>
  <w15:docId w15:val="{4BE906C8-CFFA-4EE5-91C6-E5545655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71EE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1EE3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5A0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951"/>
  </w:style>
  <w:style w:type="paragraph" w:styleId="Footer">
    <w:name w:val="footer"/>
    <w:basedOn w:val="Normal"/>
    <w:link w:val="FooterChar"/>
    <w:uiPriority w:val="99"/>
    <w:unhideWhenUsed/>
    <w:rsid w:val="005A09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9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Kung Wang</dc:creator>
  <cp:keywords/>
  <dc:description/>
  <cp:lastModifiedBy>Wei-Kung Wang</cp:lastModifiedBy>
  <cp:revision>4</cp:revision>
  <dcterms:created xsi:type="dcterms:W3CDTF">2019-07-27T19:16:00Z</dcterms:created>
  <dcterms:modified xsi:type="dcterms:W3CDTF">2019-07-27T22:38:00Z</dcterms:modified>
</cp:coreProperties>
</file>